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62493" w14:textId="635A729C" w:rsidR="00102A07" w:rsidRPr="004854C5" w:rsidRDefault="00102A07" w:rsidP="004854C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t>Supplementary Information</w:t>
      </w:r>
    </w:p>
    <w:p w14:paraId="4171BC8A" w14:textId="3911C7A3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t>This document contains information supplementary to the article: “</w:t>
      </w:r>
      <w:r w:rsidR="00B65492">
        <w:rPr>
          <w:rFonts w:ascii="Times New Roman" w:hAnsi="Times New Roman" w:cs="Times New Roman"/>
          <w:sz w:val="20"/>
          <w:szCs w:val="20"/>
        </w:rPr>
        <w:t>Trends in Australian knee injury rates</w:t>
      </w:r>
      <w:r w:rsidRPr="004854C5">
        <w:rPr>
          <w:rFonts w:ascii="Times New Roman" w:hAnsi="Times New Roman" w:cs="Times New Roman"/>
          <w:sz w:val="20"/>
          <w:szCs w:val="20"/>
        </w:rPr>
        <w:t>: an epidemiological analysis of 228,344 knee injuries over 20 years”. This supplementary information includes:</w:t>
      </w:r>
    </w:p>
    <w:p w14:paraId="1FEBA423" w14:textId="50F36DE3" w:rsidR="00102A07" w:rsidRDefault="00102A07" w:rsidP="004854C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t>International Classification of Diseases and Related Health Problems, 10th revision, Australian modification [ICD-10-AM] diagnostic codes used to identify the relevant knee injuries (Supplementary Table S1)</w:t>
      </w:r>
    </w:p>
    <w:p w14:paraId="25CB6CD1" w14:textId="6FB9E343" w:rsidR="00687E69" w:rsidRPr="004854C5" w:rsidRDefault="00687E69" w:rsidP="004854C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ults of 10-fold cross validation for all predictive negative binomial regression models</w:t>
      </w:r>
    </w:p>
    <w:p w14:paraId="1B82DC88" w14:textId="77777777" w:rsidR="00102A07" w:rsidRPr="004854C5" w:rsidRDefault="00102A07" w:rsidP="004854C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t>Annual knee injury frequencies (Supplementary Figure S1)</w:t>
      </w:r>
    </w:p>
    <w:p w14:paraId="7AC7FEC8" w14:textId="16A71F9A" w:rsidR="00102A07" w:rsidRPr="004854C5" w:rsidRDefault="00102A07" w:rsidP="004854C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t xml:space="preserve">Australian Bureau of Statistics (ABS) population estimates that were used in the extrapolation analysis (Supplementary Figure S2). </w:t>
      </w:r>
    </w:p>
    <w:p w14:paraId="069ACE73" w14:textId="7BEEB763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FE5837" w14:textId="75872A89" w:rsidR="00102A07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77CEEA" w14:textId="5849DEAB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4F02309" w14:textId="2B7CCCBD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DC73889" w14:textId="0ED0E3B9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BCDEBC" w14:textId="2EB9CAC8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A5377F" w14:textId="654EB8A2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80E1338" w14:textId="6F040230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7D4EA25" w14:textId="0E2746EA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3D83EB3" w14:textId="69EA1BA3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5332869" w14:textId="26A22913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60E8B14" w14:textId="66FA5B8D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970F88" w14:textId="173BB00C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7DD7574" w14:textId="35EFCCB7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8D5FB2" w14:textId="099D19FE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AFACF15" w14:textId="32E7401B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931FCD" w14:textId="6337ED10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8E66BC" w14:textId="39083807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B5A3698" w14:textId="1EED14BA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840DD32" w14:textId="3B726E6D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0032C55" w14:textId="04C87F77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ACEAFC1" w14:textId="06394972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EC35515" w14:textId="06A3E917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31BE64" w14:textId="6461F484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EE6544" w14:textId="00AF981B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B6AF256" w14:textId="00DFC5BB" w:rsidR="004854C5" w:rsidRDefault="004854C5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191CB9" w14:textId="77777777" w:rsidR="00687E69" w:rsidRDefault="00687E69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0BE45E" w14:textId="4950855D" w:rsidR="00C1412C" w:rsidRPr="004854C5" w:rsidRDefault="00984460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S1: The 4- and 5-digit </w:t>
      </w:r>
      <w:r w:rsidR="00102A07" w:rsidRPr="004854C5">
        <w:rPr>
          <w:rFonts w:ascii="Times New Roman" w:hAnsi="Times New Roman" w:cs="Times New Roman"/>
          <w:sz w:val="20"/>
          <w:szCs w:val="20"/>
        </w:rPr>
        <w:t xml:space="preserve">International Classification of Diseases and Related Health Problems, 10th revision, Australian modification [ICD-10-AM] diagnostic codes </w:t>
      </w:r>
      <w:r w:rsidRPr="004854C5">
        <w:rPr>
          <w:rFonts w:ascii="Times New Roman" w:hAnsi="Times New Roman" w:cs="Times New Roman"/>
          <w:sz w:val="20"/>
          <w:szCs w:val="20"/>
        </w:rPr>
        <w:t>for the knee injury sub-classifica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177"/>
        <w:gridCol w:w="3982"/>
      </w:tblGrid>
      <w:tr w:rsidR="00984460" w:rsidRPr="004854C5" w14:paraId="4838CC3E" w14:textId="77777777" w:rsidTr="001A1BC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336B31E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4-digit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24D76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5-digit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25DE4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Injury</w:t>
            </w:r>
          </w:p>
        </w:tc>
      </w:tr>
      <w:tr w:rsidR="001A1BC0" w:rsidRPr="004854C5" w14:paraId="40C18555" w14:textId="77777777" w:rsidTr="001A1BC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8AFB27" w14:textId="7F7008EA" w:rsidR="001A1BC0" w:rsidRPr="004854C5" w:rsidRDefault="001A1BC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D1C030" w14:textId="0812E270" w:rsidR="001A1BC0" w:rsidRPr="004854C5" w:rsidRDefault="001A1BC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C6D40C" w14:textId="794BC491" w:rsidR="001A1BC0" w:rsidRPr="004854C5" w:rsidRDefault="001A1BC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Knee contusion</w:t>
            </w:r>
          </w:p>
        </w:tc>
      </w:tr>
      <w:tr w:rsidR="00984460" w:rsidRPr="004854C5" w14:paraId="0664084C" w14:textId="77777777" w:rsidTr="001A1BC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6004D40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06B37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3DE416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Dislocation of patella</w:t>
            </w:r>
          </w:p>
        </w:tc>
      </w:tr>
      <w:tr w:rsidR="00984460" w:rsidRPr="004854C5" w14:paraId="2DDA56CF" w14:textId="77777777" w:rsidTr="00A2304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469EF917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1</w:t>
            </w:r>
          </w:p>
        </w:tc>
        <w:tc>
          <w:tcPr>
            <w:tcW w:w="0" w:type="auto"/>
            <w:tcBorders>
              <w:top w:val="nil"/>
            </w:tcBorders>
          </w:tcPr>
          <w:p w14:paraId="5BC6CB02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7466FBE4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Dislocation of knee</w:t>
            </w:r>
          </w:p>
        </w:tc>
      </w:tr>
      <w:tr w:rsidR="00984460" w:rsidRPr="004854C5" w14:paraId="51CCDA5D" w14:textId="77777777" w:rsidTr="00A23048">
        <w:trPr>
          <w:jc w:val="center"/>
        </w:trPr>
        <w:tc>
          <w:tcPr>
            <w:tcW w:w="0" w:type="auto"/>
          </w:tcPr>
          <w:p w14:paraId="2C411C24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2</w:t>
            </w:r>
          </w:p>
        </w:tc>
        <w:tc>
          <w:tcPr>
            <w:tcW w:w="0" w:type="auto"/>
          </w:tcPr>
          <w:p w14:paraId="58E15BDB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8DC509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Tear of meniscus</w:t>
            </w:r>
          </w:p>
        </w:tc>
      </w:tr>
      <w:tr w:rsidR="00984460" w:rsidRPr="004854C5" w14:paraId="2D818A26" w14:textId="77777777" w:rsidTr="00A23048">
        <w:trPr>
          <w:jc w:val="center"/>
        </w:trPr>
        <w:tc>
          <w:tcPr>
            <w:tcW w:w="0" w:type="auto"/>
          </w:tcPr>
          <w:p w14:paraId="3AE1F16F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3</w:t>
            </w:r>
          </w:p>
        </w:tc>
        <w:tc>
          <w:tcPr>
            <w:tcW w:w="0" w:type="auto"/>
          </w:tcPr>
          <w:p w14:paraId="08F80C64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FFFC5F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Tear of articular cartilage</w:t>
            </w:r>
          </w:p>
        </w:tc>
      </w:tr>
      <w:tr w:rsidR="00984460" w:rsidRPr="004854C5" w14:paraId="7ACC53FC" w14:textId="77777777" w:rsidTr="00A23048">
        <w:trPr>
          <w:jc w:val="center"/>
        </w:trPr>
        <w:tc>
          <w:tcPr>
            <w:tcW w:w="0" w:type="auto"/>
          </w:tcPr>
          <w:p w14:paraId="5D9DB223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4</w:t>
            </w:r>
          </w:p>
        </w:tc>
        <w:tc>
          <w:tcPr>
            <w:tcW w:w="0" w:type="auto"/>
          </w:tcPr>
          <w:p w14:paraId="05C7DCDC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41</w:t>
            </w:r>
          </w:p>
        </w:tc>
        <w:tc>
          <w:tcPr>
            <w:tcW w:w="0" w:type="auto"/>
          </w:tcPr>
          <w:p w14:paraId="5F7085DD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prain and strain of lateral collateral ligament</w:t>
            </w:r>
          </w:p>
        </w:tc>
      </w:tr>
      <w:tr w:rsidR="00984460" w:rsidRPr="004854C5" w14:paraId="75E84837" w14:textId="77777777" w:rsidTr="00A23048">
        <w:trPr>
          <w:jc w:val="center"/>
        </w:trPr>
        <w:tc>
          <w:tcPr>
            <w:tcW w:w="0" w:type="auto"/>
          </w:tcPr>
          <w:p w14:paraId="0BBEEF8C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F89139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42</w:t>
            </w:r>
          </w:p>
        </w:tc>
        <w:tc>
          <w:tcPr>
            <w:tcW w:w="0" w:type="auto"/>
          </w:tcPr>
          <w:p w14:paraId="78E7F67E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prain and strain of medial collateral ligament</w:t>
            </w:r>
          </w:p>
        </w:tc>
      </w:tr>
      <w:tr w:rsidR="00984460" w:rsidRPr="004854C5" w14:paraId="0BA0445B" w14:textId="77777777" w:rsidTr="00A23048">
        <w:trPr>
          <w:jc w:val="center"/>
        </w:trPr>
        <w:tc>
          <w:tcPr>
            <w:tcW w:w="0" w:type="auto"/>
          </w:tcPr>
          <w:p w14:paraId="6B275D57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34BA14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43</w:t>
            </w:r>
          </w:p>
        </w:tc>
        <w:tc>
          <w:tcPr>
            <w:tcW w:w="0" w:type="auto"/>
          </w:tcPr>
          <w:p w14:paraId="61D38B9F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Rupture of lateral collateral ligament</w:t>
            </w:r>
          </w:p>
        </w:tc>
      </w:tr>
      <w:tr w:rsidR="00984460" w:rsidRPr="004854C5" w14:paraId="15755E66" w14:textId="77777777" w:rsidTr="00A23048">
        <w:trPr>
          <w:jc w:val="center"/>
        </w:trPr>
        <w:tc>
          <w:tcPr>
            <w:tcW w:w="0" w:type="auto"/>
          </w:tcPr>
          <w:p w14:paraId="1E6B18A0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9C6322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44</w:t>
            </w:r>
          </w:p>
        </w:tc>
        <w:tc>
          <w:tcPr>
            <w:tcW w:w="0" w:type="auto"/>
          </w:tcPr>
          <w:p w14:paraId="4393BAE3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Rupture of medial collateral ligament</w:t>
            </w:r>
          </w:p>
        </w:tc>
      </w:tr>
      <w:tr w:rsidR="00984460" w:rsidRPr="004854C5" w14:paraId="35FB4F30" w14:textId="77777777" w:rsidTr="00A23048">
        <w:trPr>
          <w:jc w:val="center"/>
        </w:trPr>
        <w:tc>
          <w:tcPr>
            <w:tcW w:w="0" w:type="auto"/>
          </w:tcPr>
          <w:p w14:paraId="52B330EA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5</w:t>
            </w:r>
          </w:p>
        </w:tc>
        <w:tc>
          <w:tcPr>
            <w:tcW w:w="0" w:type="auto"/>
          </w:tcPr>
          <w:p w14:paraId="3F68743F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51</w:t>
            </w:r>
          </w:p>
        </w:tc>
        <w:tc>
          <w:tcPr>
            <w:tcW w:w="0" w:type="auto"/>
          </w:tcPr>
          <w:p w14:paraId="25407CAA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prain and strain of anterior cruciate ligament</w:t>
            </w:r>
          </w:p>
        </w:tc>
      </w:tr>
      <w:tr w:rsidR="00984460" w:rsidRPr="004854C5" w14:paraId="420BABCC" w14:textId="77777777" w:rsidTr="00A23048">
        <w:trPr>
          <w:jc w:val="center"/>
        </w:trPr>
        <w:tc>
          <w:tcPr>
            <w:tcW w:w="0" w:type="auto"/>
          </w:tcPr>
          <w:p w14:paraId="0519BE95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B0FAF3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52</w:t>
            </w:r>
          </w:p>
        </w:tc>
        <w:tc>
          <w:tcPr>
            <w:tcW w:w="0" w:type="auto"/>
          </w:tcPr>
          <w:p w14:paraId="6B98052E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prain and strain of posterior cruciate ligament</w:t>
            </w:r>
          </w:p>
        </w:tc>
      </w:tr>
      <w:tr w:rsidR="00984460" w:rsidRPr="004854C5" w14:paraId="658365FF" w14:textId="77777777" w:rsidTr="00A23048">
        <w:trPr>
          <w:jc w:val="center"/>
        </w:trPr>
        <w:tc>
          <w:tcPr>
            <w:tcW w:w="0" w:type="auto"/>
          </w:tcPr>
          <w:p w14:paraId="54CA9523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C84C5C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53</w:t>
            </w:r>
          </w:p>
        </w:tc>
        <w:tc>
          <w:tcPr>
            <w:tcW w:w="0" w:type="auto"/>
          </w:tcPr>
          <w:p w14:paraId="71264DCB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Rupture of anterior cruciate ligament</w:t>
            </w:r>
          </w:p>
        </w:tc>
      </w:tr>
      <w:tr w:rsidR="00984460" w:rsidRPr="004854C5" w14:paraId="1E2F9575" w14:textId="77777777" w:rsidTr="00A23048">
        <w:trPr>
          <w:jc w:val="center"/>
        </w:trPr>
        <w:tc>
          <w:tcPr>
            <w:tcW w:w="0" w:type="auto"/>
          </w:tcPr>
          <w:p w14:paraId="7CECCE36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AFE102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S83.54</w:t>
            </w:r>
          </w:p>
        </w:tc>
        <w:tc>
          <w:tcPr>
            <w:tcW w:w="0" w:type="auto"/>
          </w:tcPr>
          <w:p w14:paraId="2D57D914" w14:textId="77777777" w:rsidR="00984460" w:rsidRPr="004854C5" w:rsidRDefault="00984460" w:rsidP="004854C5">
            <w:pPr>
              <w:pStyle w:val="p"/>
              <w:jc w:val="center"/>
              <w:rPr>
                <w:sz w:val="20"/>
                <w:szCs w:val="20"/>
              </w:rPr>
            </w:pPr>
            <w:r w:rsidRPr="004854C5">
              <w:rPr>
                <w:sz w:val="20"/>
                <w:szCs w:val="20"/>
              </w:rPr>
              <w:t>Rupture of posterior cruciate ligament</w:t>
            </w:r>
          </w:p>
        </w:tc>
      </w:tr>
    </w:tbl>
    <w:p w14:paraId="4BE9AD1D" w14:textId="1ADDEC4C" w:rsidR="00984460" w:rsidRPr="004854C5" w:rsidRDefault="00984460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EBEE6F1" w14:textId="1CA4C466" w:rsidR="00984460" w:rsidRPr="004854C5" w:rsidRDefault="00984460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80F340D" w14:textId="7A4CBCFF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FB8097" w14:textId="078107BC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1279E8" w14:textId="6BDBA57A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4681E3F" w14:textId="095D4A81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AFFF4C1" w14:textId="285D6B4E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2EA44FD" w14:textId="1065537D" w:rsidR="00102A07" w:rsidRPr="004854C5" w:rsidRDefault="00102A07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846296F" w14:textId="77777777" w:rsidR="008B3893" w:rsidRDefault="008B3893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79A7BD3" w14:textId="77777777" w:rsidR="00687E69" w:rsidRDefault="00687E69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82B6E7" w14:textId="77777777" w:rsidR="00687E69" w:rsidRP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40BD265E" w14:textId="77777777" w:rsidR="00687E69" w:rsidRP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497348A6" w14:textId="77777777" w:rsidR="00687E69" w:rsidRP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0FD24558" w14:textId="77777777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6E211804" w14:textId="61BE7CBD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63C441CA" w14:textId="7B1CC822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1A36B3D2" w14:textId="3F9D2F52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0C2D20D4" w14:textId="3A5115CB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53BDF01A" w14:textId="38B0E9BE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7603DEC2" w14:textId="0D85B649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5DAEC118" w14:textId="1432A6DD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76382A66" w14:textId="63BF7B25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43E43074" w14:textId="2423AF34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0805284C" w14:textId="48E7AD3F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7AEE2838" w14:textId="1D89E07C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38F3CA24" w14:textId="77777777" w:rsidR="00687E69" w:rsidRP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  <w:r w:rsidRPr="00687E69">
        <w:rPr>
          <w:rFonts w:ascii="Times New Roman" w:hAnsi="Times New Roman" w:cs="Times New Roman"/>
          <w:sz w:val="20"/>
          <w:szCs w:val="20"/>
        </w:rPr>
        <w:lastRenderedPageBreak/>
        <w:t>Supplementary Table S2. Root mean square error (number of injuries) of negative binomial regression models derived from 10-fold cross validat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62"/>
        <w:gridCol w:w="4264"/>
      </w:tblGrid>
      <w:tr w:rsidR="00687E69" w:rsidRPr="00687E69" w14:paraId="57DC5D6A" w14:textId="77777777" w:rsidTr="00351A03">
        <w:trPr>
          <w:trHeight w:val="300"/>
          <w:jc w:val="center"/>
        </w:trPr>
        <w:tc>
          <w:tcPr>
            <w:tcW w:w="2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9D78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nee injury</w:t>
            </w:r>
          </w:p>
        </w:tc>
        <w:tc>
          <w:tcPr>
            <w:tcW w:w="2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EEFF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 mean square error</w:t>
            </w:r>
          </w:p>
        </w:tc>
      </w:tr>
      <w:tr w:rsidR="00687E69" w:rsidRPr="00687E69" w14:paraId="55BD7CDE" w14:textId="77777777" w:rsidTr="00351A03">
        <w:trPr>
          <w:trHeight w:val="300"/>
          <w:jc w:val="center"/>
        </w:trPr>
        <w:tc>
          <w:tcPr>
            <w:tcW w:w="2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8EDD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knee injuries</w:t>
            </w:r>
          </w:p>
        </w:tc>
        <w:tc>
          <w:tcPr>
            <w:tcW w:w="2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8894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7</w:t>
            </w:r>
          </w:p>
        </w:tc>
      </w:tr>
      <w:tr w:rsidR="00687E69" w:rsidRPr="00687E69" w14:paraId="0A95F585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616C2817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erior cruciate ligament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0D4AD339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2</w:t>
            </w:r>
          </w:p>
        </w:tc>
      </w:tr>
      <w:tr w:rsidR="00687E69" w:rsidRPr="00687E69" w14:paraId="0EE0B9B9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35F8B18E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erior cruciate ligament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20C05DF1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687E69" w:rsidRPr="00687E69" w14:paraId="53C33B82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5E41B982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l collateral ligament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1A769F20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 w:rsidR="00687E69" w:rsidRPr="00687E69" w14:paraId="15D44444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03CEBC80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teral collateral ligament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2D223EE9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687E69" w:rsidRPr="00687E69" w14:paraId="3FF98F31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0B4BB375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iscus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72303F4E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8</w:t>
            </w:r>
          </w:p>
        </w:tc>
      </w:tr>
      <w:tr w:rsidR="00687E69" w:rsidRPr="00687E69" w14:paraId="530B2B6D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63F72E61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cular cartilage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1CBB2871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 w:rsidR="00687E69" w:rsidRPr="00687E69" w14:paraId="37774ABF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6E8DCD29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ella dislocation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5104928F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 w:rsidR="00687E69" w:rsidRPr="00687E69" w14:paraId="4EE0318F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767B5035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nee dislocation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73C104C0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</w:tr>
      <w:tr w:rsidR="00687E69" w:rsidRPr="00687E69" w14:paraId="3ED4508C" w14:textId="77777777" w:rsidTr="00351A03">
        <w:trPr>
          <w:trHeight w:val="300"/>
          <w:jc w:val="center"/>
        </w:trPr>
        <w:tc>
          <w:tcPr>
            <w:tcW w:w="2638" w:type="pct"/>
            <w:shd w:val="clear" w:color="auto" w:fill="auto"/>
            <w:noWrap/>
            <w:vAlign w:val="bottom"/>
            <w:hideMark/>
          </w:tcPr>
          <w:p w14:paraId="09DA25E0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nee contusion</w:t>
            </w:r>
          </w:p>
        </w:tc>
        <w:tc>
          <w:tcPr>
            <w:tcW w:w="2362" w:type="pct"/>
            <w:shd w:val="clear" w:color="auto" w:fill="auto"/>
            <w:noWrap/>
            <w:vAlign w:val="bottom"/>
            <w:hideMark/>
          </w:tcPr>
          <w:p w14:paraId="10EBBD92" w14:textId="77777777" w:rsidR="00687E69" w:rsidRPr="00687E69" w:rsidRDefault="00687E69" w:rsidP="00351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87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</w:tr>
    </w:tbl>
    <w:p w14:paraId="7222E1C6" w14:textId="4A69CC94" w:rsidR="00687E69" w:rsidRDefault="00687E69" w:rsidP="00687E6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7E69">
        <w:rPr>
          <w:rFonts w:ascii="Times New Roman" w:hAnsi="Times New Roman" w:cs="Times New Roman"/>
          <w:sz w:val="20"/>
          <w:szCs w:val="20"/>
        </w:rPr>
        <w:t xml:space="preserve">Root mean square error was rounded to the nearest injury. Note </w:t>
      </w:r>
      <w:r>
        <w:rPr>
          <w:rFonts w:ascii="Times New Roman" w:hAnsi="Times New Roman" w:cs="Times New Roman"/>
          <w:sz w:val="20"/>
          <w:szCs w:val="20"/>
        </w:rPr>
        <w:t xml:space="preserve">that the root mean square error (RMSE) was computed according to the following equation: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  <m:r>
          <w:rPr>
            <w:rFonts w:ascii="Cambria Math" w:eastAsia="Cambria Math" w:hAnsi="Cambria Math" w:cs="Times New Roman"/>
            <w:sz w:val="20"/>
            <w:szCs w:val="20"/>
          </w:rPr>
          <m:t>MSE=</m:t>
        </m:r>
        <m:rad>
          <m:radPr>
            <m:degHide m:val="1"/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den>
            </m:f>
            <m:nary>
              <m:naryPr>
                <m:chr m:val="∑"/>
                <m:grow m:val="1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i-1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e>
            </m:nary>
          </m:e>
        </m:rad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re the observed values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re the fitted values. </w:t>
      </w:r>
      <w:r w:rsidRPr="00687E69">
        <w:rPr>
          <w:rFonts w:ascii="Cambria Math" w:eastAsia="Cambria Math" w:hAnsi="Cambria Math" w:cs="Cambria Math"/>
          <w:i/>
        </w:rPr>
        <w:br/>
      </w:r>
    </w:p>
    <w:p w14:paraId="07FF4193" w14:textId="77777777" w:rsidR="00687E69" w:rsidRP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4D75BD81" w14:textId="77777777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40F3BDA0" w14:textId="77777777" w:rsidR="00687E69" w:rsidRDefault="00687E69" w:rsidP="00687E69">
      <w:pPr>
        <w:rPr>
          <w:rFonts w:ascii="Times New Roman" w:hAnsi="Times New Roman" w:cs="Times New Roman"/>
          <w:sz w:val="20"/>
          <w:szCs w:val="20"/>
        </w:rPr>
      </w:pPr>
    </w:p>
    <w:p w14:paraId="58753753" w14:textId="06A34752" w:rsidR="00687E69" w:rsidRPr="00687E69" w:rsidRDefault="00687E69" w:rsidP="00687E69">
      <w:pPr>
        <w:rPr>
          <w:rFonts w:ascii="Times New Roman" w:hAnsi="Times New Roman" w:cs="Times New Roman"/>
          <w:sz w:val="20"/>
          <w:szCs w:val="20"/>
        </w:rPr>
        <w:sectPr w:rsidR="00687E69" w:rsidRPr="00687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AEF036" w14:textId="0BC7A32E" w:rsidR="00102A07" w:rsidRPr="004854C5" w:rsidRDefault="00BC1A98" w:rsidP="004854C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4CBE226" wp14:editId="0CC9DB55">
            <wp:extent cx="6705600" cy="5029061"/>
            <wp:effectExtent l="0" t="0" r="0" b="635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8888" cy="5039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A75E8" w14:textId="221A3D78" w:rsidR="008B3893" w:rsidRPr="004854C5" w:rsidRDefault="008B3893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t xml:space="preserve">Supplementary Figure S1. Annual injury frequency for specific knee injuries diagnosed in Australian hospitals in individuals aged 5 years and older from 1998-1999 to 2017-2018. Circles, annual knee injury frequency; solid line and shaded region, negative binomial regression model and 95% confidence interval, dashed and dotted lines, extrapolated negative binomial regression model and 95% confidence interval. Note the x-axis value indicate the index year i.e., 2000 represents from July 2000 to June 2001. </w:t>
      </w:r>
    </w:p>
    <w:p w14:paraId="63B4E58E" w14:textId="006C460C" w:rsidR="008B3893" w:rsidRPr="004854C5" w:rsidRDefault="008B3893" w:rsidP="004854C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201E873" wp14:editId="3C9A2438">
            <wp:extent cx="6610350" cy="4221244"/>
            <wp:effectExtent l="0" t="0" r="0" b="825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2773" cy="4222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FB071" w14:textId="1AE9E23B" w:rsidR="00697D69" w:rsidRPr="004854C5" w:rsidRDefault="008B3893" w:rsidP="004854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854C5">
        <w:rPr>
          <w:rFonts w:ascii="Times New Roman" w:hAnsi="Times New Roman" w:cs="Times New Roman"/>
          <w:sz w:val="20"/>
          <w:szCs w:val="20"/>
        </w:rPr>
        <w:t xml:space="preserve">Supplementary Figure S2. Australian population predictions for </w:t>
      </w:r>
      <w:r w:rsidR="00813D13">
        <w:rPr>
          <w:rFonts w:ascii="Times New Roman" w:hAnsi="Times New Roman" w:cs="Times New Roman"/>
          <w:sz w:val="20"/>
          <w:szCs w:val="20"/>
        </w:rPr>
        <w:t>males (green) and females (purple)</w:t>
      </w:r>
      <w:r w:rsidRPr="004854C5">
        <w:rPr>
          <w:rFonts w:ascii="Times New Roman" w:hAnsi="Times New Roman" w:cs="Times New Roman"/>
          <w:sz w:val="20"/>
          <w:szCs w:val="20"/>
        </w:rPr>
        <w:t xml:space="preserve"> aged 5 years and over until the year 2030-2031 based on Australian Bureau of Statistics (ABS) projections. Solid lines, observed population; dotted line, predicted population. Note that population estimates only included persons aged 5 year and older for consistency with knee injury data. </w:t>
      </w:r>
    </w:p>
    <w:sectPr w:rsidR="00697D69" w:rsidRPr="004854C5" w:rsidSect="00BB03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F4EFF" w14:textId="77777777" w:rsidR="007546B6" w:rsidRDefault="007546B6" w:rsidP="00687E69">
      <w:pPr>
        <w:spacing w:after="0" w:line="240" w:lineRule="auto"/>
      </w:pPr>
      <w:r>
        <w:separator/>
      </w:r>
    </w:p>
  </w:endnote>
  <w:endnote w:type="continuationSeparator" w:id="0">
    <w:p w14:paraId="088D92C9" w14:textId="77777777" w:rsidR="007546B6" w:rsidRDefault="007546B6" w:rsidP="00687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43549" w14:textId="77777777" w:rsidR="007546B6" w:rsidRDefault="007546B6" w:rsidP="00687E69">
      <w:pPr>
        <w:spacing w:after="0" w:line="240" w:lineRule="auto"/>
      </w:pPr>
      <w:r>
        <w:separator/>
      </w:r>
    </w:p>
  </w:footnote>
  <w:footnote w:type="continuationSeparator" w:id="0">
    <w:p w14:paraId="32368010" w14:textId="77777777" w:rsidR="007546B6" w:rsidRDefault="007546B6" w:rsidP="00687E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C6BEF"/>
    <w:multiLevelType w:val="hybridMultilevel"/>
    <w:tmpl w:val="1040E6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460"/>
    <w:rsid w:val="000D682B"/>
    <w:rsid w:val="00102A07"/>
    <w:rsid w:val="001A1BC0"/>
    <w:rsid w:val="004415FA"/>
    <w:rsid w:val="004854C5"/>
    <w:rsid w:val="00653C21"/>
    <w:rsid w:val="00687E69"/>
    <w:rsid w:val="00697D69"/>
    <w:rsid w:val="006B37BF"/>
    <w:rsid w:val="006E0D61"/>
    <w:rsid w:val="00714155"/>
    <w:rsid w:val="007546B6"/>
    <w:rsid w:val="00813D13"/>
    <w:rsid w:val="008B3893"/>
    <w:rsid w:val="008F544E"/>
    <w:rsid w:val="00984460"/>
    <w:rsid w:val="00A415A8"/>
    <w:rsid w:val="00B65492"/>
    <w:rsid w:val="00B86553"/>
    <w:rsid w:val="00BB03BB"/>
    <w:rsid w:val="00BC1A98"/>
    <w:rsid w:val="00E930C4"/>
    <w:rsid w:val="00F2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D7F4"/>
  <w15:chartTrackingRefBased/>
  <w15:docId w15:val="{A00ACC4E-554A-464F-BA79-D5F92DB5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46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9844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84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A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7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E69"/>
  </w:style>
  <w:style w:type="paragraph" w:styleId="Footer">
    <w:name w:val="footer"/>
    <w:basedOn w:val="Normal"/>
    <w:link w:val="FooterChar"/>
    <w:uiPriority w:val="99"/>
    <w:unhideWhenUsed/>
    <w:rsid w:val="00687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v</dc:creator>
  <cp:keywords/>
  <dc:description/>
  <cp:lastModifiedBy>Nirav Maniar</cp:lastModifiedBy>
  <cp:revision>18</cp:revision>
  <dcterms:created xsi:type="dcterms:W3CDTF">2020-11-05T22:50:00Z</dcterms:created>
  <dcterms:modified xsi:type="dcterms:W3CDTF">2022-03-14T23:46:00Z</dcterms:modified>
</cp:coreProperties>
</file>